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95" w:type="dxa"/>
        <w:jc w:val="left"/>
        <w:tblInd w:w="19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2"/>
        <w:gridCol w:w="1117"/>
        <w:gridCol w:w="1103"/>
        <w:gridCol w:w="1103"/>
      </w:tblGrid>
      <w:tr>
        <w:trPr/>
        <w:tc>
          <w:tcPr>
            <w:tcW w:w="3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ll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48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cident RA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6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valent RA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420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emographic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 (n, % female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 (72.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66.7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 (73.1)</w:t>
            </w:r>
          </w:p>
        </w:tc>
      </w:tr>
      <w:tr>
        <w:trPr>
          <w:trHeight w:val="365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mean, SD)*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 (13.0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 (11.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45 (13.1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raditional CV risk factor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ing , current (n, %)*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(23.8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38.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 (21.7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stolic blood pressure (mmHg, mean, SD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4.0 (22.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6.7 (24.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.6 (22.7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cholesterol (mmol/L, SD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 (0.9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 (1.1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 (0.97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DL cholesterol (mmol/L, SD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 (0.8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 (0.9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 (0.82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iglycerids (mmol/L, SD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 (0.65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 (0.67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 (0.65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herogenic index (mean, SD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 (1.1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 (1.3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 (1.07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yHb (%, mean, SD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 (0.67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 (0.56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 (0.68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ORE 10-year estimated CV risk (%, SD)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 (4.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(4.6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 (5.0)</w:t>
            </w:r>
          </w:p>
        </w:tc>
      </w:tr>
      <w:tr>
        <w:trPr>
          <w:trHeight w:val="167" w:hRule="atLeast"/>
        </w:trPr>
        <w:tc>
          <w:tcPr>
            <w:tcW w:w="3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Inflammatory marker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SR (mm/hr, mean, SD)*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5 (14.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9 (18.6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5 (14.0)</w:t>
            </w:r>
          </w:p>
        </w:tc>
      </w:tr>
      <w:tr>
        <w:trPr>
          <w:trHeight w:val="216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s CRP (mg/L, mean, SD)*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0 (10.0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6 (10.8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 (9.8)</w:t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RA disease characteristic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 disease duration (years; median, 25</w:t>
            </w:r>
            <w:r>
              <w:rPr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sz w:val="16"/>
                <w:szCs w:val="16"/>
                <w:lang w:val="en-US"/>
              </w:rPr>
              <w:t>-75</w:t>
            </w:r>
            <w:r>
              <w:rPr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sz w:val="16"/>
                <w:szCs w:val="16"/>
                <w:lang w:val="en-US"/>
              </w:rPr>
              <w:t xml:space="preserve"> percentile)*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 (1.5-11.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 (0.0-0.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 (2.5-13.8)</w:t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opositive (anti-CCP and/or IgMRF; n, 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6 (63.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 (68.4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7 (62.5)</w:t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rosions (n, %)*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 (42.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23.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 (44.8)</w:t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S 28 (mean, SD)*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 (1.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 (1.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 (1.2)</w:t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mission (n, %)*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3 (72.1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28.6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2 (78.0)</w:t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Med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MARD (n, %)*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0 (72.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(36.7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8 (78.1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TX (n, %)*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1 (60.6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(36.7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6 (65.7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NFα inhibitor (n, %)*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 (21.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3.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 (24.5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AID (n, 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7 (36.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(33.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57 (37.4) </w:t>
            </w:r>
          </w:p>
        </w:tc>
      </w:tr>
      <w:tr>
        <w:trPr/>
        <w:tc>
          <w:tcPr>
            <w:tcW w:w="3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ricosteroids (n, %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 (14.2)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0.0)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 (14.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  <w:sz w:val="16"/>
          <w:szCs w:val="16"/>
          <w:lang w:val="en-US"/>
        </w:rPr>
        <w:t xml:space="preserve">Table S1. </w:t>
      </w:r>
      <w:r>
        <w:rPr>
          <w:sz w:val="16"/>
          <w:szCs w:val="16"/>
          <w:lang w:val="en-US"/>
        </w:rPr>
        <w:t xml:space="preserve"> </w:t>
      </w:r>
      <w:r>
        <w:rPr>
          <w:b/>
          <w:sz w:val="16"/>
          <w:szCs w:val="16"/>
          <w:lang w:val="en-US"/>
        </w:rPr>
        <w:t>Distributions of potential risk factors for occurrence of cardiovascular events in RA patients at baseline, according to RA duration (&lt;6 months: incident RA; ≥6 months: prevalent RA).</w:t>
      </w:r>
      <w:r>
        <w:rPr>
          <w:sz w:val="16"/>
          <w:szCs w:val="16"/>
          <w:lang w:val="en-US"/>
        </w:rPr>
        <w:t xml:space="preserve"> (RA: rheumatoid arthritis; CV: cardiovascular; SD: standard deviation; LDL: low density lipoprotein; GlyHb: glycated hemoglobin; ESR: erythrocyte sedimentation rate; Hs CRP: high sensitivity C-reactive protein; anti CCP: anti cyclic citrullinated protein; IgM RF: IgM rheumatoid factor; DAS28: disease activity score in 28 joints; DMARD: disease modifying antirheumatic drug; MTX: methotrexate; TNF inhibitor: tumour necrosis factor α inhibitor; NSAID: non steroidal anti inflammatory drug). *p&lt;0.05 seronegative vs seropositive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07:45:00Z</dcterms:created>
  <dc:creator>I Meek</dc:creator>
  <dc:description/>
  <cp:keywords/>
  <dc:language>en-US</dc:language>
  <cp:lastModifiedBy>jmyanoc</cp:lastModifiedBy>
  <dcterms:modified xsi:type="dcterms:W3CDTF">2014-04-29T00:56:00Z</dcterms:modified>
  <cp:revision>3</cp:revision>
  <dc:subject/>
  <dc:title/>
</cp:coreProperties>
</file>